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9464" w:type="dxa"/>
        <w:tblLayout w:type="fixed"/>
        <w:tblLook w:val="04A0" w:firstRow="1" w:lastRow="0" w:firstColumn="1" w:lastColumn="0" w:noHBand="0" w:noVBand="1"/>
      </w:tblPr>
      <w:tblGrid>
        <w:gridCol w:w="3397"/>
        <w:gridCol w:w="6067"/>
      </w:tblGrid>
      <w:tr w:rsidR="00FC2965" w:rsidTr="006B0A60">
        <w:tc>
          <w:tcPr>
            <w:tcW w:w="3397" w:type="dxa"/>
            <w:shd w:val="clear" w:color="auto" w:fill="F2F2F2" w:themeFill="background1" w:themeFillShade="F2"/>
          </w:tcPr>
          <w:p w:rsidR="00FC2965" w:rsidRPr="0093327A" w:rsidRDefault="00FC2965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3327A">
              <w:rPr>
                <w:rFonts w:ascii="Times New Roman" w:hAnsi="Times New Roman" w:cs="Times New Roman"/>
                <w:b/>
                <w:sz w:val="28"/>
                <w:szCs w:val="28"/>
              </w:rPr>
              <w:t>Designation</w:t>
            </w:r>
          </w:p>
        </w:tc>
        <w:tc>
          <w:tcPr>
            <w:tcW w:w="6067" w:type="dxa"/>
            <w:shd w:val="clear" w:color="auto" w:fill="F2F2F2" w:themeFill="background1" w:themeFillShade="F2"/>
          </w:tcPr>
          <w:p w:rsidR="00FC2965" w:rsidRPr="0093327A" w:rsidRDefault="00FC2965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3327A">
              <w:rPr>
                <w:rFonts w:ascii="Times New Roman" w:hAnsi="Times New Roman" w:cs="Times New Roman"/>
                <w:b/>
                <w:sz w:val="28"/>
                <w:szCs w:val="28"/>
              </w:rPr>
              <w:t>Sequence</w:t>
            </w:r>
          </w:p>
        </w:tc>
      </w:tr>
      <w:tr w:rsidR="00FC2965" w:rsidRPr="000875BC" w:rsidTr="006B0A60">
        <w:tc>
          <w:tcPr>
            <w:tcW w:w="3397" w:type="dxa"/>
          </w:tcPr>
          <w:p w:rsidR="00FC2965" w:rsidRPr="000875BC" w:rsidRDefault="000875BC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2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uA in </w:t>
            </w:r>
            <w:proofErr w:type="spellStart"/>
            <w:r w:rsidRPr="00852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oRV</w:t>
            </w:r>
            <w:proofErr w:type="spellEnd"/>
            <w:r w:rsidRPr="00852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FOR </w:t>
            </w:r>
          </w:p>
        </w:tc>
        <w:tc>
          <w:tcPr>
            <w:tcW w:w="6067" w:type="dxa"/>
          </w:tcPr>
          <w:p w:rsidR="00FC2965" w:rsidRPr="000875BC" w:rsidRDefault="00DE0761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7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TCCTACACCTACACCA</w:t>
            </w:r>
          </w:p>
        </w:tc>
      </w:tr>
      <w:tr w:rsidR="00FC2965" w:rsidRPr="000875BC" w:rsidTr="006B0A60">
        <w:tc>
          <w:tcPr>
            <w:tcW w:w="3397" w:type="dxa"/>
          </w:tcPr>
          <w:p w:rsidR="00FC2965" w:rsidRPr="000875BC" w:rsidRDefault="000875BC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2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uA in </w:t>
            </w:r>
            <w:proofErr w:type="spellStart"/>
            <w:r w:rsidRPr="00852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oRV</w:t>
            </w:r>
            <w:proofErr w:type="spellEnd"/>
            <w:r w:rsidRPr="00852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REV</w:t>
            </w:r>
          </w:p>
        </w:tc>
        <w:tc>
          <w:tcPr>
            <w:tcW w:w="6067" w:type="dxa"/>
          </w:tcPr>
          <w:p w:rsidR="00FC2965" w:rsidRPr="000875BC" w:rsidRDefault="00DE0761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7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TCGACGACGAGGCATG</w:t>
            </w:r>
          </w:p>
        </w:tc>
      </w:tr>
      <w:tr w:rsidR="005275AB" w:rsidRPr="000875BC" w:rsidTr="006B0A60">
        <w:tc>
          <w:tcPr>
            <w:tcW w:w="3397" w:type="dxa"/>
          </w:tcPr>
          <w:p w:rsidR="005275AB" w:rsidRPr="00852522" w:rsidRDefault="00185EED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5275AB" w:rsidRPr="0052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brillar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5275AB" w:rsidRPr="0052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inNdeI</w:t>
            </w:r>
            <w:proofErr w:type="spellEnd"/>
          </w:p>
        </w:tc>
        <w:tc>
          <w:tcPr>
            <w:tcW w:w="6067" w:type="dxa"/>
          </w:tcPr>
          <w:p w:rsidR="005275AB" w:rsidRPr="00DE0761" w:rsidRDefault="005275AB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52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GCATTCGGTGGTCCTAGA</w:t>
            </w:r>
          </w:p>
        </w:tc>
      </w:tr>
      <w:tr w:rsidR="005275AB" w:rsidRPr="000875BC" w:rsidTr="006B0A60">
        <w:tc>
          <w:tcPr>
            <w:tcW w:w="3397" w:type="dxa"/>
          </w:tcPr>
          <w:p w:rsidR="005275AB" w:rsidRPr="00852522" w:rsidRDefault="00185EED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5275AB" w:rsidRPr="0052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bril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in</w:t>
            </w:r>
            <w:r w:rsidR="005275AB" w:rsidRPr="0052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REVohneStop</w:t>
            </w:r>
            <w:proofErr w:type="spellEnd"/>
          </w:p>
        </w:tc>
        <w:tc>
          <w:tcPr>
            <w:tcW w:w="6067" w:type="dxa"/>
          </w:tcPr>
          <w:p w:rsidR="005275AB" w:rsidRPr="00DE0761" w:rsidRDefault="005275AB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</w:t>
            </w:r>
            <w:r w:rsidRPr="0052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CAGAACGCTTGTAGATACC</w:t>
            </w:r>
          </w:p>
        </w:tc>
      </w:tr>
      <w:tr w:rsidR="00FC2965" w:rsidRPr="000875BC" w:rsidTr="006B0A60">
        <w:tc>
          <w:tcPr>
            <w:tcW w:w="3397" w:type="dxa"/>
          </w:tcPr>
          <w:p w:rsidR="00FC2965" w:rsidRPr="000875BC" w:rsidRDefault="00DE0761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7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s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eI</w:t>
            </w:r>
            <w:proofErr w:type="spellEnd"/>
            <w:r w:rsidRPr="00DE07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REV</w:t>
            </w:r>
          </w:p>
        </w:tc>
        <w:tc>
          <w:tcPr>
            <w:tcW w:w="6067" w:type="dxa"/>
          </w:tcPr>
          <w:p w:rsidR="00FC2965" w:rsidRPr="0029037B" w:rsidRDefault="00DE0761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7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TCTACGGCCTTTGGAGAGCG</w:t>
            </w:r>
          </w:p>
        </w:tc>
      </w:tr>
      <w:tr w:rsidR="00FC2965" w:rsidRPr="000875BC" w:rsidTr="006B0A60">
        <w:tc>
          <w:tcPr>
            <w:tcW w:w="3397" w:type="dxa"/>
          </w:tcPr>
          <w:p w:rsidR="00FC2965" w:rsidRPr="0029037B" w:rsidRDefault="00DE0761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7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sC-START-FOR</w:t>
            </w:r>
          </w:p>
        </w:tc>
        <w:tc>
          <w:tcPr>
            <w:tcW w:w="6067" w:type="dxa"/>
          </w:tcPr>
          <w:p w:rsidR="00FC2965" w:rsidRPr="0029037B" w:rsidRDefault="00DE0761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7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ACTGGCGCAGACGAGACGCT</w:t>
            </w:r>
          </w:p>
        </w:tc>
      </w:tr>
      <w:tr w:rsidR="00FC2965" w:rsidRPr="000875BC" w:rsidTr="006B0A60">
        <w:tc>
          <w:tcPr>
            <w:tcW w:w="3397" w:type="dxa"/>
          </w:tcPr>
          <w:p w:rsidR="00FC2965" w:rsidRPr="0029037B" w:rsidRDefault="00DE0761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7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sC-STOP-REV</w:t>
            </w:r>
          </w:p>
        </w:tc>
        <w:tc>
          <w:tcPr>
            <w:tcW w:w="6067" w:type="dxa"/>
          </w:tcPr>
          <w:p w:rsidR="00FC2965" w:rsidRPr="0029037B" w:rsidRDefault="00DE0761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7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TACGGCCTTTGGAGAGCGAT</w:t>
            </w:r>
          </w:p>
        </w:tc>
      </w:tr>
      <w:tr w:rsidR="00FC2965" w:rsidRPr="000875BC" w:rsidTr="006B0A60">
        <w:tc>
          <w:tcPr>
            <w:tcW w:w="3397" w:type="dxa"/>
          </w:tcPr>
          <w:p w:rsidR="00FC2965" w:rsidRPr="0029037B" w:rsidRDefault="00DE0761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7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u5g05710-FOR</w:t>
            </w:r>
          </w:p>
        </w:tc>
        <w:tc>
          <w:tcPr>
            <w:tcW w:w="6067" w:type="dxa"/>
          </w:tcPr>
          <w:p w:rsidR="00FC2965" w:rsidRPr="0029037B" w:rsidRDefault="00DE0761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7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GGCAGTCTCAGTGACTAAG</w:t>
            </w:r>
          </w:p>
        </w:tc>
      </w:tr>
      <w:tr w:rsidR="00FC2965" w:rsidRPr="000875BC" w:rsidTr="006B0A60">
        <w:tc>
          <w:tcPr>
            <w:tcW w:w="3397" w:type="dxa"/>
          </w:tcPr>
          <w:p w:rsidR="00FC2965" w:rsidRPr="000875BC" w:rsidRDefault="00DE0761" w:rsidP="001F7D68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076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fu5g05710-REV</w:t>
            </w:r>
          </w:p>
        </w:tc>
        <w:tc>
          <w:tcPr>
            <w:tcW w:w="6067" w:type="dxa"/>
          </w:tcPr>
          <w:p w:rsidR="00FC2965" w:rsidRPr="000875BC" w:rsidRDefault="00D542E5" w:rsidP="001F7D6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TAGTCGCTGTCATCACTGTC</w:t>
            </w:r>
          </w:p>
        </w:tc>
      </w:tr>
      <w:tr w:rsidR="00FC2965" w:rsidRPr="000875BC" w:rsidTr="006B0A60">
        <w:tc>
          <w:tcPr>
            <w:tcW w:w="3397" w:type="dxa"/>
          </w:tcPr>
          <w:p w:rsidR="00FC2965" w:rsidRPr="000875BC" w:rsidRDefault="00D542E5" w:rsidP="001F7D6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FP-HAMP1-FOR</w:t>
            </w:r>
          </w:p>
        </w:tc>
        <w:tc>
          <w:tcPr>
            <w:tcW w:w="6067" w:type="dxa"/>
          </w:tcPr>
          <w:p w:rsidR="00FC2965" w:rsidRPr="000875BC" w:rsidRDefault="00D542E5" w:rsidP="001F7D6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TGGTTGAGAATGAAGATGTAGTC</w:t>
            </w:r>
          </w:p>
        </w:tc>
      </w:tr>
      <w:tr w:rsidR="00FC2965" w:rsidRPr="000875BC" w:rsidTr="006B0A60">
        <w:tc>
          <w:tcPr>
            <w:tcW w:w="3397" w:type="dxa"/>
          </w:tcPr>
          <w:p w:rsidR="00FC2965" w:rsidRPr="000875BC" w:rsidRDefault="00D542E5" w:rsidP="001F7D6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csC AA 1-208 (</w:t>
            </w:r>
            <w:proofErr w:type="spellStart"/>
            <w:r w:rsidRPr="00D54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meI</w:t>
            </w:r>
            <w:proofErr w:type="spellEnd"/>
            <w:r w:rsidRPr="00D54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-REV</w:t>
            </w:r>
          </w:p>
        </w:tc>
        <w:tc>
          <w:tcPr>
            <w:tcW w:w="6067" w:type="dxa"/>
          </w:tcPr>
          <w:p w:rsidR="00FC2965" w:rsidRPr="000875BC" w:rsidRDefault="00D542E5" w:rsidP="001F7D6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2E5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>CCCA</w:t>
            </w:r>
            <w:r w:rsidRPr="00D54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TGCCCGTCGCGTGTG</w:t>
            </w:r>
          </w:p>
        </w:tc>
      </w:tr>
      <w:tr w:rsidR="00FC2965" w:rsidRPr="000875BC" w:rsidTr="006B0A60">
        <w:tc>
          <w:tcPr>
            <w:tcW w:w="3397" w:type="dxa"/>
          </w:tcPr>
          <w:p w:rsidR="00FC2965" w:rsidRPr="000875BC" w:rsidRDefault="00D542E5" w:rsidP="001F7D6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csC 1-162 in </w:t>
            </w:r>
            <w:proofErr w:type="spellStart"/>
            <w:r w:rsidRPr="00D54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coRV</w:t>
            </w:r>
            <w:proofErr w:type="spellEnd"/>
            <w:r w:rsidRPr="00D54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FOR</w:t>
            </w:r>
          </w:p>
        </w:tc>
        <w:tc>
          <w:tcPr>
            <w:tcW w:w="6067" w:type="dxa"/>
          </w:tcPr>
          <w:p w:rsidR="00FC2965" w:rsidRPr="000875BC" w:rsidRDefault="00D542E5" w:rsidP="001F7D6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TGACTGGCGCAGACGAGA</w:t>
            </w:r>
          </w:p>
        </w:tc>
      </w:tr>
      <w:tr w:rsidR="007906FF" w:rsidRPr="000875BC" w:rsidTr="006B0A60">
        <w:tc>
          <w:tcPr>
            <w:tcW w:w="3397" w:type="dxa"/>
          </w:tcPr>
          <w:p w:rsidR="007906FF" w:rsidRPr="000875BC" w:rsidRDefault="00D542E5" w:rsidP="001F7D6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csC 1-162 in </w:t>
            </w:r>
            <w:proofErr w:type="spellStart"/>
            <w:r w:rsidRPr="00D54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coRV</w:t>
            </w:r>
            <w:proofErr w:type="spellEnd"/>
            <w:r w:rsidRPr="00D54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REV</w:t>
            </w:r>
          </w:p>
        </w:tc>
        <w:tc>
          <w:tcPr>
            <w:tcW w:w="6067" w:type="dxa"/>
          </w:tcPr>
          <w:p w:rsidR="007906FF" w:rsidRPr="000875BC" w:rsidRDefault="00D542E5" w:rsidP="001F7D68">
            <w:pPr>
              <w:tabs>
                <w:tab w:val="left" w:pos="2415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TATCGAGTTCTCGAGTCTACATCATCATC</w:t>
            </w:r>
          </w:p>
        </w:tc>
      </w:tr>
      <w:tr w:rsidR="007906FF" w:rsidRPr="000875BC" w:rsidTr="006B0A60">
        <w:tc>
          <w:tcPr>
            <w:tcW w:w="3397" w:type="dxa"/>
          </w:tcPr>
          <w:p w:rsidR="007906FF" w:rsidRPr="0029037B" w:rsidRDefault="00D542E5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2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csC ab 63 </w:t>
            </w:r>
            <w:proofErr w:type="spellStart"/>
            <w:r w:rsidRPr="00D542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t</w:t>
            </w:r>
            <w:proofErr w:type="spellEnd"/>
            <w:r w:rsidRPr="00D542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G</w:t>
            </w:r>
          </w:p>
        </w:tc>
        <w:tc>
          <w:tcPr>
            <w:tcW w:w="6067" w:type="dxa"/>
          </w:tcPr>
          <w:p w:rsidR="007906FF" w:rsidRPr="0029037B" w:rsidRDefault="00D542E5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2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GCTTTAATTCGACGTGTTCGC</w:t>
            </w:r>
          </w:p>
        </w:tc>
      </w:tr>
      <w:tr w:rsidR="00D542E5" w:rsidRPr="000875BC" w:rsidTr="006B0A60">
        <w:tc>
          <w:tcPr>
            <w:tcW w:w="3397" w:type="dxa"/>
          </w:tcPr>
          <w:p w:rsidR="00D542E5" w:rsidRPr="0029037B" w:rsidRDefault="00D542E5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sC ab 71</w:t>
            </w:r>
            <w:r w:rsidRPr="00D542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542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t</w:t>
            </w:r>
            <w:proofErr w:type="spellEnd"/>
            <w:r w:rsidRPr="00D542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G</w:t>
            </w:r>
          </w:p>
        </w:tc>
        <w:tc>
          <w:tcPr>
            <w:tcW w:w="6067" w:type="dxa"/>
          </w:tcPr>
          <w:p w:rsidR="00D542E5" w:rsidRPr="0029037B" w:rsidRDefault="00D542E5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2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CTAGAGTTTCAAGTTGTCAGTCATC</w:t>
            </w:r>
          </w:p>
        </w:tc>
      </w:tr>
      <w:tr w:rsidR="00D542E5" w:rsidRPr="000875BC" w:rsidTr="006B0A60">
        <w:tc>
          <w:tcPr>
            <w:tcW w:w="3397" w:type="dxa"/>
          </w:tcPr>
          <w:p w:rsidR="00D542E5" w:rsidRPr="0029037B" w:rsidRDefault="00D542E5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2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etion AA 127-137 TcsC-FOR</w:t>
            </w:r>
          </w:p>
        </w:tc>
        <w:tc>
          <w:tcPr>
            <w:tcW w:w="6067" w:type="dxa"/>
          </w:tcPr>
          <w:p w:rsidR="00D542E5" w:rsidRPr="0029037B" w:rsidRDefault="00D542E5" w:rsidP="001F7D68">
            <w:pPr>
              <w:tabs>
                <w:tab w:val="left" w:pos="2310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2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AGCGGAAGACAATGAG</w:t>
            </w:r>
          </w:p>
        </w:tc>
      </w:tr>
      <w:tr w:rsidR="00D542E5" w:rsidRPr="000875BC" w:rsidTr="006B0A60">
        <w:tc>
          <w:tcPr>
            <w:tcW w:w="3397" w:type="dxa"/>
          </w:tcPr>
          <w:p w:rsidR="00D542E5" w:rsidRPr="0029037B" w:rsidRDefault="00D542E5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2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etion AA 127-137 TcsC-REV</w:t>
            </w:r>
          </w:p>
        </w:tc>
        <w:tc>
          <w:tcPr>
            <w:tcW w:w="6067" w:type="dxa"/>
          </w:tcPr>
          <w:p w:rsidR="00D542E5" w:rsidRPr="0029037B" w:rsidRDefault="00D542E5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2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AAGTTTCCTGCTGCATG</w:t>
            </w:r>
          </w:p>
        </w:tc>
      </w:tr>
      <w:tr w:rsidR="00D542E5" w:rsidRPr="000875BC" w:rsidTr="006B0A60">
        <w:tc>
          <w:tcPr>
            <w:tcW w:w="3397" w:type="dxa"/>
          </w:tcPr>
          <w:p w:rsidR="00D542E5" w:rsidRPr="0029037B" w:rsidRDefault="00D542E5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2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etion AA 145-158 TcsC-FOR</w:t>
            </w:r>
          </w:p>
        </w:tc>
        <w:tc>
          <w:tcPr>
            <w:tcW w:w="6067" w:type="dxa"/>
          </w:tcPr>
          <w:p w:rsidR="00D542E5" w:rsidRPr="0029037B" w:rsidRDefault="00D542E5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2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GAGAACTCGACTCGTTC</w:t>
            </w:r>
          </w:p>
        </w:tc>
      </w:tr>
      <w:tr w:rsidR="00D542E5" w:rsidRPr="000875BC" w:rsidTr="006B0A60">
        <w:tc>
          <w:tcPr>
            <w:tcW w:w="3397" w:type="dxa"/>
          </w:tcPr>
          <w:p w:rsidR="00D542E5" w:rsidRPr="0029037B" w:rsidRDefault="00D542E5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2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etion AA 145-158 TcsC-REV</w:t>
            </w:r>
          </w:p>
        </w:tc>
        <w:tc>
          <w:tcPr>
            <w:tcW w:w="6067" w:type="dxa"/>
          </w:tcPr>
          <w:p w:rsidR="00D542E5" w:rsidRPr="0029037B" w:rsidRDefault="00D542E5" w:rsidP="001F7D68">
            <w:pPr>
              <w:tabs>
                <w:tab w:val="left" w:pos="151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2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CCTCATTGTCTTCCG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</w:tr>
      <w:tr w:rsidR="00D542E5" w:rsidRPr="00C642E6" w:rsidTr="006B0A60">
        <w:tc>
          <w:tcPr>
            <w:tcW w:w="3397" w:type="dxa"/>
          </w:tcPr>
          <w:p w:rsidR="00D542E5" w:rsidRPr="0029037B" w:rsidRDefault="00C642E6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4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 AA 129 TcsC R-D FOR</w:t>
            </w:r>
          </w:p>
        </w:tc>
        <w:tc>
          <w:tcPr>
            <w:tcW w:w="6067" w:type="dxa"/>
          </w:tcPr>
          <w:p w:rsidR="00D542E5" w:rsidRPr="0029037B" w:rsidRDefault="00C642E6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4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CAAGACGTGATCAGAGAACAAGGAGAATCCG</w:t>
            </w:r>
          </w:p>
        </w:tc>
      </w:tr>
      <w:tr w:rsidR="00D542E5" w:rsidRPr="00C642E6" w:rsidTr="006B0A60">
        <w:tc>
          <w:tcPr>
            <w:tcW w:w="3397" w:type="dxa"/>
          </w:tcPr>
          <w:p w:rsidR="00D542E5" w:rsidRPr="0029037B" w:rsidRDefault="00C642E6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4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 AA 129 TcsC R-D REV</w:t>
            </w:r>
          </w:p>
        </w:tc>
        <w:tc>
          <w:tcPr>
            <w:tcW w:w="6067" w:type="dxa"/>
          </w:tcPr>
          <w:p w:rsidR="00D542E5" w:rsidRPr="0029037B" w:rsidRDefault="00C642E6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4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TTCCTGCTGCATGCCG</w:t>
            </w:r>
          </w:p>
        </w:tc>
      </w:tr>
      <w:tr w:rsidR="00D542E5" w:rsidRPr="00C642E6" w:rsidTr="006B0A60">
        <w:tc>
          <w:tcPr>
            <w:tcW w:w="3397" w:type="dxa"/>
          </w:tcPr>
          <w:p w:rsidR="00D542E5" w:rsidRPr="0029037B" w:rsidRDefault="00C642E6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4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sC Sub. AS 155 (D-H)-REV</w:t>
            </w:r>
          </w:p>
        </w:tc>
        <w:tc>
          <w:tcPr>
            <w:tcW w:w="6067" w:type="dxa"/>
          </w:tcPr>
          <w:p w:rsidR="00D542E5" w:rsidRPr="0029037B" w:rsidRDefault="00C642E6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4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GTCATCGAGCGCCTCA</w:t>
            </w:r>
          </w:p>
        </w:tc>
      </w:tr>
      <w:tr w:rsidR="00D542E5" w:rsidRPr="00C642E6" w:rsidTr="006B0A60">
        <w:tc>
          <w:tcPr>
            <w:tcW w:w="3397" w:type="dxa"/>
          </w:tcPr>
          <w:p w:rsidR="00D542E5" w:rsidRPr="0029037B" w:rsidRDefault="00C642E6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4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sC Sub. AA 155 (D-H)-FOR</w:t>
            </w:r>
          </w:p>
        </w:tc>
        <w:tc>
          <w:tcPr>
            <w:tcW w:w="6067" w:type="dxa"/>
          </w:tcPr>
          <w:p w:rsidR="00D542E5" w:rsidRPr="0029037B" w:rsidRDefault="00C642E6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4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ACAGTGATCATGATGTAGACTCGAGAA</w:t>
            </w:r>
          </w:p>
        </w:tc>
      </w:tr>
      <w:tr w:rsidR="00D542E5" w:rsidRPr="00C642E6" w:rsidTr="006B0A60">
        <w:tc>
          <w:tcPr>
            <w:tcW w:w="3397" w:type="dxa"/>
          </w:tcPr>
          <w:p w:rsidR="00D542E5" w:rsidRPr="0029037B" w:rsidRDefault="00C642E6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4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sC RRVR Rev</w:t>
            </w:r>
          </w:p>
        </w:tc>
        <w:tc>
          <w:tcPr>
            <w:tcW w:w="6067" w:type="dxa"/>
          </w:tcPr>
          <w:p w:rsidR="00D542E5" w:rsidRPr="0029037B" w:rsidRDefault="00C642E6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4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TTAAAGCCTCCAACTCAAATTCAAATGC</w:t>
            </w:r>
          </w:p>
        </w:tc>
      </w:tr>
      <w:tr w:rsidR="00D542E5" w:rsidRPr="00C642E6" w:rsidTr="006B0A60">
        <w:tc>
          <w:tcPr>
            <w:tcW w:w="3397" w:type="dxa"/>
          </w:tcPr>
          <w:p w:rsidR="00D542E5" w:rsidRPr="0029037B" w:rsidRDefault="00C642E6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4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sC RRVR For</w:t>
            </w:r>
          </w:p>
        </w:tc>
        <w:tc>
          <w:tcPr>
            <w:tcW w:w="6067" w:type="dxa"/>
          </w:tcPr>
          <w:p w:rsidR="00D542E5" w:rsidRPr="0029037B" w:rsidRDefault="00C642E6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4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CTAGAGTTTCAAGTTGTCAGTCATC</w:t>
            </w:r>
          </w:p>
        </w:tc>
      </w:tr>
      <w:tr w:rsidR="00D542E5" w:rsidRPr="00C642E6" w:rsidTr="006B0A60">
        <w:tc>
          <w:tcPr>
            <w:tcW w:w="3397" w:type="dxa"/>
          </w:tcPr>
          <w:p w:rsidR="00D542E5" w:rsidRPr="0029037B" w:rsidRDefault="004F0150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0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sC-upstream-FOR</w:t>
            </w:r>
          </w:p>
        </w:tc>
        <w:tc>
          <w:tcPr>
            <w:tcW w:w="6067" w:type="dxa"/>
          </w:tcPr>
          <w:p w:rsidR="00D542E5" w:rsidRPr="0029037B" w:rsidRDefault="004F0150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0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AACTCACAACTCAATCG</w:t>
            </w:r>
          </w:p>
        </w:tc>
      </w:tr>
      <w:tr w:rsidR="00D542E5" w:rsidRPr="00C642E6" w:rsidTr="006B0A60">
        <w:tc>
          <w:tcPr>
            <w:tcW w:w="3397" w:type="dxa"/>
          </w:tcPr>
          <w:p w:rsidR="00D542E5" w:rsidRPr="0029037B" w:rsidRDefault="004F0150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0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sC-</w:t>
            </w:r>
            <w:proofErr w:type="spellStart"/>
            <w:r w:rsidRPr="004F0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fiI</w:t>
            </w:r>
            <w:proofErr w:type="spellEnd"/>
            <w:r w:rsidRPr="004F0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up-REV</w:t>
            </w:r>
          </w:p>
        </w:tc>
        <w:tc>
          <w:tcPr>
            <w:tcW w:w="6067" w:type="dxa"/>
          </w:tcPr>
          <w:p w:rsidR="00D542E5" w:rsidRPr="0029037B" w:rsidRDefault="004F0150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0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TGTCTGTTGTAAATTAGTTAAC</w:t>
            </w:r>
          </w:p>
        </w:tc>
      </w:tr>
      <w:tr w:rsidR="00D542E5" w:rsidRPr="00C642E6" w:rsidTr="006B0A60">
        <w:tc>
          <w:tcPr>
            <w:tcW w:w="3397" w:type="dxa"/>
          </w:tcPr>
          <w:p w:rsidR="00D542E5" w:rsidRPr="0029037B" w:rsidRDefault="00A32B16" w:rsidP="00A32B16">
            <w:pPr>
              <w:tabs>
                <w:tab w:val="left" w:pos="202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0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sC-</w:t>
            </w:r>
            <w:proofErr w:type="spellStart"/>
            <w:r w:rsidRPr="004F0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fiI</w:t>
            </w:r>
            <w:proofErr w:type="spellEnd"/>
            <w:r w:rsidRPr="004F0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wn</w:t>
            </w:r>
            <w:r w:rsidRPr="004F0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REV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6067" w:type="dxa"/>
          </w:tcPr>
          <w:p w:rsidR="00D542E5" w:rsidRPr="0029037B" w:rsidRDefault="00A32B16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B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CC</w:t>
            </w:r>
            <w:r w:rsidRPr="0083447F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GGCC</w:t>
            </w:r>
            <w:r w:rsidRPr="00A32B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CTA</w:t>
            </w:r>
            <w:r w:rsidRPr="0083447F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GGCC</w:t>
            </w:r>
            <w:r w:rsidRPr="00A32B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AGACAATCGCTTATTGGAC</w:t>
            </w:r>
          </w:p>
        </w:tc>
      </w:tr>
      <w:tr w:rsidR="00D542E5" w:rsidRPr="00C642E6" w:rsidTr="006B0A60">
        <w:tc>
          <w:tcPr>
            <w:tcW w:w="3397" w:type="dxa"/>
          </w:tcPr>
          <w:p w:rsidR="00D542E5" w:rsidRPr="0029037B" w:rsidRDefault="004F0150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0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sC-downstream-REV</w:t>
            </w:r>
          </w:p>
        </w:tc>
        <w:tc>
          <w:tcPr>
            <w:tcW w:w="6067" w:type="dxa"/>
          </w:tcPr>
          <w:p w:rsidR="00D542E5" w:rsidRPr="0029037B" w:rsidRDefault="004F0150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0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CGGTAGGGTACAAAAAGAA</w:t>
            </w:r>
          </w:p>
        </w:tc>
      </w:tr>
      <w:tr w:rsidR="005275AB" w:rsidRPr="00C642E6" w:rsidTr="006B0A60">
        <w:tc>
          <w:tcPr>
            <w:tcW w:w="3397" w:type="dxa"/>
          </w:tcPr>
          <w:p w:rsidR="005275AB" w:rsidRPr="004F0150" w:rsidRDefault="00BA55D1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A55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kA</w:t>
            </w:r>
            <w:proofErr w:type="spellEnd"/>
            <w:r w:rsidRPr="00BA55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OR</w:t>
            </w:r>
          </w:p>
        </w:tc>
        <w:tc>
          <w:tcPr>
            <w:tcW w:w="6067" w:type="dxa"/>
          </w:tcPr>
          <w:p w:rsidR="005275AB" w:rsidRPr="004F0150" w:rsidRDefault="00366E37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GCCGAGTTCGTGCGT</w:t>
            </w:r>
          </w:p>
        </w:tc>
      </w:tr>
      <w:tr w:rsidR="005275AB" w:rsidRPr="00C642E6" w:rsidTr="006B0A60">
        <w:tc>
          <w:tcPr>
            <w:tcW w:w="3397" w:type="dxa"/>
          </w:tcPr>
          <w:p w:rsidR="005275AB" w:rsidRPr="004F0150" w:rsidRDefault="00366E37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6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RFP</w:t>
            </w:r>
            <w:r w:rsidRPr="00366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REV</w:t>
            </w:r>
          </w:p>
        </w:tc>
        <w:tc>
          <w:tcPr>
            <w:tcW w:w="6067" w:type="dxa"/>
          </w:tcPr>
          <w:p w:rsidR="005275AB" w:rsidRPr="004F0150" w:rsidRDefault="00366E37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TGCATAGTTTTGTTGCGC</w:t>
            </w:r>
          </w:p>
        </w:tc>
      </w:tr>
      <w:tr w:rsidR="005275AB" w:rsidRPr="00C642E6" w:rsidTr="006B0A60">
        <w:tc>
          <w:tcPr>
            <w:tcW w:w="3397" w:type="dxa"/>
          </w:tcPr>
          <w:p w:rsidR="005275AB" w:rsidRPr="004F0150" w:rsidRDefault="005275AB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2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kA</w:t>
            </w:r>
            <w:proofErr w:type="spellEnd"/>
            <w:r w:rsidRPr="0052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TGY-</w:t>
            </w:r>
            <w:proofErr w:type="spellStart"/>
            <w:r w:rsidRPr="0052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AexchFOR</w:t>
            </w:r>
            <w:proofErr w:type="spellEnd"/>
          </w:p>
        </w:tc>
        <w:tc>
          <w:tcPr>
            <w:tcW w:w="6067" w:type="dxa"/>
          </w:tcPr>
          <w:p w:rsidR="005275AB" w:rsidRPr="004F0150" w:rsidRDefault="005275AB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2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ATGgccGGCgctGTTTCAACGA</w:t>
            </w:r>
            <w:proofErr w:type="spellEnd"/>
          </w:p>
        </w:tc>
      </w:tr>
      <w:tr w:rsidR="005275AB" w:rsidRPr="00C642E6" w:rsidTr="006B0A60">
        <w:tc>
          <w:tcPr>
            <w:tcW w:w="3397" w:type="dxa"/>
          </w:tcPr>
          <w:p w:rsidR="005275AB" w:rsidRPr="004F0150" w:rsidRDefault="005275AB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2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kA</w:t>
            </w:r>
            <w:proofErr w:type="spellEnd"/>
            <w:r w:rsidRPr="0052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TGY-</w:t>
            </w:r>
            <w:proofErr w:type="spellStart"/>
            <w:r w:rsidRPr="0052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AexchREV</w:t>
            </w:r>
            <w:proofErr w:type="spellEnd"/>
          </w:p>
        </w:tc>
        <w:tc>
          <w:tcPr>
            <w:tcW w:w="6067" w:type="dxa"/>
          </w:tcPr>
          <w:p w:rsidR="005275AB" w:rsidRPr="004F0150" w:rsidRDefault="005275AB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GGGTCTTGGATACGAGCAAGG</w:t>
            </w:r>
          </w:p>
        </w:tc>
      </w:tr>
      <w:tr w:rsidR="007906FF" w:rsidRPr="000262B7" w:rsidTr="006B0A60">
        <w:tc>
          <w:tcPr>
            <w:tcW w:w="3397" w:type="dxa"/>
          </w:tcPr>
          <w:p w:rsidR="007906FF" w:rsidRPr="0029037B" w:rsidRDefault="007906FF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903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ph</w:t>
            </w:r>
            <w:proofErr w:type="spellEnd"/>
            <w:r w:rsidRPr="002903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rev</w:t>
            </w:r>
          </w:p>
        </w:tc>
        <w:tc>
          <w:tcPr>
            <w:tcW w:w="6067" w:type="dxa"/>
          </w:tcPr>
          <w:p w:rsidR="007906FF" w:rsidRPr="0029037B" w:rsidRDefault="007906FF" w:rsidP="001F7D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3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CCTTTGCCCTCGGACGAG</w:t>
            </w:r>
          </w:p>
        </w:tc>
      </w:tr>
      <w:tr w:rsidR="007906FF" w:rsidRPr="00FC2965" w:rsidTr="006B0A60">
        <w:tc>
          <w:tcPr>
            <w:tcW w:w="3397" w:type="dxa"/>
          </w:tcPr>
          <w:p w:rsidR="007906FF" w:rsidRPr="0029037B" w:rsidRDefault="006A295D" w:rsidP="001F7D6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ilen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7906FF" w:rsidRPr="002903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g</w:t>
            </w:r>
            <w:proofErr w:type="spellEnd"/>
            <w:r w:rsidR="007906FF" w:rsidRPr="002903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OR</w:t>
            </w:r>
          </w:p>
        </w:tc>
        <w:tc>
          <w:tcPr>
            <w:tcW w:w="6067" w:type="dxa"/>
          </w:tcPr>
          <w:p w:rsidR="007906FF" w:rsidRPr="0029037B" w:rsidRDefault="007906FF" w:rsidP="001F7D6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03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GCGACGTTAACTGATATT</w:t>
            </w:r>
          </w:p>
        </w:tc>
      </w:tr>
      <w:tr w:rsidR="007906FF" w:rsidRPr="00FC2965" w:rsidTr="006B0A60">
        <w:tc>
          <w:tcPr>
            <w:tcW w:w="3397" w:type="dxa"/>
          </w:tcPr>
          <w:p w:rsidR="007906FF" w:rsidRPr="0029037B" w:rsidRDefault="00F33FED" w:rsidP="001F7D6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03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7906FF" w:rsidRPr="002903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gromycin-REV</w:t>
            </w:r>
          </w:p>
        </w:tc>
        <w:tc>
          <w:tcPr>
            <w:tcW w:w="6067" w:type="dxa"/>
          </w:tcPr>
          <w:p w:rsidR="007906FF" w:rsidRPr="0029037B" w:rsidRDefault="007906FF" w:rsidP="001F7D6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03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GGGAGCGCGGCCGAT</w:t>
            </w:r>
          </w:p>
        </w:tc>
      </w:tr>
    </w:tbl>
    <w:p w:rsidR="003C0EC1" w:rsidRDefault="003C0EC1" w:rsidP="00FC296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C2965" w:rsidRPr="005072B9" w:rsidRDefault="00F3369E" w:rsidP="00FC296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072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. </w:t>
      </w:r>
      <w:r w:rsidR="00C35F03" w:rsidRPr="005072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Pr="005072B9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C35F03" w:rsidRPr="005072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29037B" w:rsidRPr="005072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Oligonucleotides used in this study. </w:t>
      </w:r>
      <w:r w:rsidR="00FC2965" w:rsidRPr="005072B9">
        <w:rPr>
          <w:rFonts w:ascii="Times New Roman" w:hAnsi="Times New Roman" w:cs="Times New Roman"/>
          <w:sz w:val="24"/>
          <w:szCs w:val="24"/>
          <w:lang w:val="en-US"/>
        </w:rPr>
        <w:t>Restriction sites are underlined</w:t>
      </w:r>
      <w:r w:rsidR="005072B9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p w:rsidR="003C0EC1" w:rsidRPr="00D4751B" w:rsidRDefault="003C0EC1" w:rsidP="00FC296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C0EC1" w:rsidRPr="00D4751B" w:rsidSect="00E942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DE39D6"/>
    <w:multiLevelType w:val="hybridMultilevel"/>
    <w:tmpl w:val="0292E4FE"/>
    <w:lvl w:ilvl="0" w:tplc="FD124DC6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02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2965"/>
    <w:rsid w:val="000262B7"/>
    <w:rsid w:val="000875BC"/>
    <w:rsid w:val="000E71B1"/>
    <w:rsid w:val="0012031D"/>
    <w:rsid w:val="00185EED"/>
    <w:rsid w:val="001F7D68"/>
    <w:rsid w:val="00214D91"/>
    <w:rsid w:val="0029037B"/>
    <w:rsid w:val="002F17BA"/>
    <w:rsid w:val="00366E37"/>
    <w:rsid w:val="00393F2A"/>
    <w:rsid w:val="003C0EC1"/>
    <w:rsid w:val="003D0420"/>
    <w:rsid w:val="004F0150"/>
    <w:rsid w:val="005072B9"/>
    <w:rsid w:val="005275AB"/>
    <w:rsid w:val="00624F3B"/>
    <w:rsid w:val="00651721"/>
    <w:rsid w:val="006A295D"/>
    <w:rsid w:val="006B0A60"/>
    <w:rsid w:val="00701B12"/>
    <w:rsid w:val="007906FF"/>
    <w:rsid w:val="0083447F"/>
    <w:rsid w:val="008E0D2F"/>
    <w:rsid w:val="00910D3F"/>
    <w:rsid w:val="0093327A"/>
    <w:rsid w:val="00957C4B"/>
    <w:rsid w:val="00A10107"/>
    <w:rsid w:val="00A32B16"/>
    <w:rsid w:val="00A5479A"/>
    <w:rsid w:val="00BA55D1"/>
    <w:rsid w:val="00BF4166"/>
    <w:rsid w:val="00C35F03"/>
    <w:rsid w:val="00C642E6"/>
    <w:rsid w:val="00D4751B"/>
    <w:rsid w:val="00D542E5"/>
    <w:rsid w:val="00D576D9"/>
    <w:rsid w:val="00DC11CA"/>
    <w:rsid w:val="00DE0761"/>
    <w:rsid w:val="00E86D5A"/>
    <w:rsid w:val="00E942B0"/>
    <w:rsid w:val="00F3369E"/>
    <w:rsid w:val="00F33FED"/>
    <w:rsid w:val="00FC2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187E1D"/>
  <w15:docId w15:val="{19B1C5FB-6931-47A9-83B3-5A5273A04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C29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576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09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1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5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7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erärztliche Faklutät der LMU</Company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Ebel</dc:creator>
  <cp:lastModifiedBy>Ebel, Frank</cp:lastModifiedBy>
  <cp:revision>3</cp:revision>
  <dcterms:created xsi:type="dcterms:W3CDTF">2024-04-18T10:19:00Z</dcterms:created>
  <dcterms:modified xsi:type="dcterms:W3CDTF">2024-04-18T11:07:00Z</dcterms:modified>
</cp:coreProperties>
</file>